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3131" w14:textId="77777777" w:rsidR="00D54180" w:rsidRDefault="00D54180" w:rsidP="00D54180">
      <w:pPr>
        <w:spacing w:before="51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Appendix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8: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Researcher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post-meeting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evaluation</w:t>
      </w:r>
      <w:r>
        <w:rPr>
          <w:rFonts w:ascii="Times New Roman"/>
          <w:b/>
          <w:spacing w:val="-2"/>
          <w:sz w:val="24"/>
        </w:rPr>
        <w:t xml:space="preserve"> survey.</w:t>
      </w:r>
    </w:p>
    <w:p w14:paraId="5E027ABB" w14:textId="77777777" w:rsidR="00907A5D" w:rsidRDefault="00907A5D" w:rsidP="00DE13A6">
      <w:pPr>
        <w:pStyle w:val="Title"/>
        <w:spacing w:before="0"/>
        <w:ind w:left="0"/>
        <w:rPr>
          <w:rFonts w:ascii="Times New Roman" w:hAnsi="Times New Roman" w:cs="Times New Roman"/>
          <w:sz w:val="24"/>
          <w:szCs w:val="24"/>
        </w:rPr>
      </w:pPr>
    </w:p>
    <w:p w14:paraId="45C306B9" w14:textId="20BF17D8" w:rsidR="000618A2" w:rsidRPr="00907A5D" w:rsidRDefault="00A97E5F" w:rsidP="00DE13A6">
      <w:pPr>
        <w:pStyle w:val="Title"/>
        <w:spacing w:before="0"/>
        <w:ind w:left="0"/>
        <w:jc w:val="center"/>
        <w:rPr>
          <w:rFonts w:ascii="Times New Roman" w:hAnsi="Times New Roman" w:cs="Times New Roman"/>
          <w:b w:val="0"/>
          <w:bCs w:val="0"/>
          <w:spacing w:val="-2"/>
          <w:w w:val="110"/>
        </w:rPr>
      </w:pPr>
      <w:r w:rsidRPr="00907A5D">
        <w:rPr>
          <w:rFonts w:ascii="Times New Roman" w:hAnsi="Times New Roman" w:cs="Times New Roman"/>
          <w:b w:val="0"/>
          <w:bCs w:val="0"/>
          <w:sz w:val="24"/>
          <w:szCs w:val="24"/>
        </w:rPr>
        <w:t>Researcher Evaluation Survey</w:t>
      </w:r>
    </w:p>
    <w:p w14:paraId="14B356A9" w14:textId="05B12492" w:rsidR="00D54180" w:rsidRDefault="00D54180" w:rsidP="00D54180">
      <w:pPr>
        <w:pStyle w:val="Title"/>
        <w:ind w:left="0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lease complete the survey below. </w:t>
      </w:r>
    </w:p>
    <w:p w14:paraId="6CF22695" w14:textId="16DC5867" w:rsidR="00907A5D" w:rsidRDefault="00D54180" w:rsidP="00D751B7">
      <w:pPr>
        <w:pStyle w:val="Title"/>
        <w:pBdr>
          <w:bottom w:val="single" w:sz="6" w:space="1" w:color="auto"/>
        </w:pBdr>
        <w:spacing w:line="276" w:lineRule="auto"/>
        <w:ind w:left="0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hank you!</w:t>
      </w:r>
    </w:p>
    <w:p w14:paraId="71E1D46B" w14:textId="28B27EF1" w:rsidR="00D54180" w:rsidRDefault="00D54180" w:rsidP="00D54180">
      <w:pPr>
        <w:pStyle w:val="Title"/>
        <w:ind w:left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D54180">
        <w:rPr>
          <w:rFonts w:ascii="Times New Roman" w:hAnsi="Times New Roman" w:cs="Times New Roman"/>
          <w:sz w:val="24"/>
          <w:szCs w:val="24"/>
        </w:rPr>
        <w:t>Meeting date: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[open text response]</w:t>
      </w:r>
    </w:p>
    <w:p w14:paraId="62BCBC44" w14:textId="7D8F6FF0" w:rsidR="00D54180" w:rsidRDefault="00D54180" w:rsidP="00D54180">
      <w:pPr>
        <w:pStyle w:val="Title"/>
        <w:ind w:left="0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170"/>
        <w:gridCol w:w="1170"/>
        <w:gridCol w:w="1260"/>
        <w:gridCol w:w="1165"/>
      </w:tblGrid>
      <w:tr w:rsidR="00D54180" w14:paraId="442BFFA0" w14:textId="77777777" w:rsidTr="004F2D7C">
        <w:tc>
          <w:tcPr>
            <w:tcW w:w="4585" w:type="dxa"/>
            <w:tcBorders>
              <w:bottom w:val="single" w:sz="4" w:space="0" w:color="auto"/>
              <w:right w:val="single" w:sz="4" w:space="0" w:color="auto"/>
            </w:tcBorders>
          </w:tcPr>
          <w:p w14:paraId="58B13920" w14:textId="77777777" w:rsidR="00D54180" w:rsidRDefault="00D54180" w:rsidP="00A66B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96CE6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037917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49306A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309CF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54180" w14:paraId="3937E228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6428" w14:textId="77777777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cheduling/communications were handled in a timely mann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33DD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7D41" w14:textId="77777777" w:rsidR="00D54180" w:rsidRPr="005B17C5" w:rsidRDefault="00D54180" w:rsidP="00A66B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4E387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A5BB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2DF9B253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EFAD" w14:textId="77777777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 xml:space="preserve">Facilitators managed the allotted time </w:t>
            </w:r>
            <w:proofErr w:type="gramStart"/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5B17C5">
              <w:rPr>
                <w:rFonts w:ascii="Times New Roman" w:hAnsi="Times New Roman" w:cs="Times New Roman"/>
                <w:sz w:val="20"/>
                <w:szCs w:val="20"/>
              </w:rPr>
              <w:t xml:space="preserve"> address my questions/comm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7CD8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01866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E828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1DFA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6F9AD27E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DDF6" w14:textId="64F57193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terans with relevant experience to my project were present at the mee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20EF7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50972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5405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3C87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13C90F46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289B" w14:textId="31433F9B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as satisfied with the Veteran Engagement Mee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8D76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3C8D2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2224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90AC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6D4EF024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B9C6A" w14:textId="4371AF21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Veteran Engagement Meeting process was worth my ti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C59E4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128F6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D5ADB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35634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66D5D556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7A9C" w14:textId="01E462B7" w:rsidR="00D54180" w:rsidRPr="005B17C5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Veteran feedback summarized in the debrief (post-meeting) was provided in a helpful w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F6AF1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68933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A47B6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F752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180" w14:paraId="396868B5" w14:textId="77777777" w:rsidTr="00A66BC6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B17E" w14:textId="09DB6D1C" w:rsidR="00D54180" w:rsidRDefault="00D54180" w:rsidP="00A66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eeting improved the quality of my pro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F98E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7AB4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151E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F15E9" w14:textId="77777777" w:rsidR="00D54180" w:rsidRPr="005B17C5" w:rsidRDefault="00D54180" w:rsidP="00A66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C65855" w14:textId="77777777" w:rsidR="00D54180" w:rsidRDefault="00D54180" w:rsidP="00D54180">
      <w:pPr>
        <w:pStyle w:val="Title"/>
        <w:ind w:left="0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1E7F2FA" w14:textId="77777777" w:rsid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allotted time for the Veteran Engagement Meeting was sufficient: (Select one)</w:t>
      </w:r>
    </w:p>
    <w:p w14:paraId="1A615017" w14:textId="77777777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o much time</w:t>
      </w:r>
    </w:p>
    <w:p w14:paraId="224A5215" w14:textId="77777777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ough time</w:t>
      </w:r>
    </w:p>
    <w:p w14:paraId="183BAD4C" w14:textId="77777777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enough time</w:t>
      </w:r>
    </w:p>
    <w:p w14:paraId="68A6D739" w14:textId="31B10A8F" w:rsidR="00D54180" w:rsidRP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ould you recommend a Veteran Engagement Meeting to a colleague?</w:t>
      </w:r>
    </w:p>
    <w:p w14:paraId="46BA3669" w14:textId="2193B5B0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7714D58" w14:textId="607B8469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08BB570" w14:textId="509EC57C" w:rsidR="00D54180" w:rsidRP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ould you request a Veteran Engagement Meeting in the future?</w:t>
      </w:r>
    </w:p>
    <w:p w14:paraId="2ABC3DC4" w14:textId="77777777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29A44E6" w14:textId="77777777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78CD2DDC" w14:textId="44A8E072" w:rsidR="00D54180" w:rsidRP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uld you request input again from the individuals participating in this meeting? </w:t>
      </w:r>
    </w:p>
    <w:p w14:paraId="72654CED" w14:textId="77777777" w:rsidR="00D54180" w:rsidRPr="00E527B1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345119D" w14:textId="1DB75FE4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5B6D1CE2" w14:textId="361C9BC5" w:rsidR="00D54180" w:rsidRP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180">
        <w:rPr>
          <w:rFonts w:ascii="Times New Roman" w:hAnsi="Times New Roman" w:cs="Times New Roman"/>
          <w:b/>
          <w:bCs/>
          <w:sz w:val="24"/>
          <w:szCs w:val="24"/>
        </w:rPr>
        <w:t xml:space="preserve">Has your perception about the role of veteran stakeholders in research changed </w:t>
      </w:r>
      <w:proofErr w:type="gramStart"/>
      <w:r w:rsidRPr="00D54180">
        <w:rPr>
          <w:rFonts w:ascii="Times New Roman" w:hAnsi="Times New Roman" w:cs="Times New Roman"/>
          <w:b/>
          <w:bCs/>
          <w:sz w:val="24"/>
          <w:szCs w:val="24"/>
        </w:rPr>
        <w:t>as a result of</w:t>
      </w:r>
      <w:proofErr w:type="gramEnd"/>
      <w:r w:rsidRPr="00D54180">
        <w:rPr>
          <w:rFonts w:ascii="Times New Roman" w:hAnsi="Times New Roman" w:cs="Times New Roman"/>
          <w:b/>
          <w:bCs/>
          <w:sz w:val="24"/>
          <w:szCs w:val="24"/>
        </w:rPr>
        <w:t xml:space="preserve"> the Veteran Engagement Meeting?</w:t>
      </w:r>
    </w:p>
    <w:p w14:paraId="2C6EE43B" w14:textId="59C8937B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4180">
        <w:rPr>
          <w:rFonts w:ascii="Times New Roman" w:hAnsi="Times New Roman" w:cs="Times New Roman"/>
          <w:sz w:val="24"/>
          <w:szCs w:val="24"/>
        </w:rPr>
        <w:t>Yes</w:t>
      </w:r>
    </w:p>
    <w:p w14:paraId="03F9EDAF" w14:textId="7F2EA1B5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1AD08DA6" w14:textId="085E1137" w:rsid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f yes, please describe how your perception has changed: </w:t>
      </w:r>
      <w:r w:rsidRPr="00D54180">
        <w:rPr>
          <w:rFonts w:ascii="Times New Roman" w:hAnsi="Times New Roman" w:cs="Times New Roman"/>
          <w:sz w:val="24"/>
          <w:szCs w:val="24"/>
        </w:rPr>
        <w:t>[Open text response]</w:t>
      </w:r>
    </w:p>
    <w:p w14:paraId="1BC70E80" w14:textId="77777777" w:rsidR="00A97E5F" w:rsidRPr="00A97E5F" w:rsidRDefault="00A97E5F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9B6E8" w14:textId="002D666F" w:rsidR="00D54180" w:rsidRPr="00D54180" w:rsidRDefault="00D54180" w:rsidP="00D54180">
      <w:pPr>
        <w:rPr>
          <w:rFonts w:ascii="Times New Roman" w:hAnsi="Times New Roman" w:cs="Times New Roman"/>
          <w:sz w:val="24"/>
          <w:szCs w:val="24"/>
        </w:rPr>
      </w:pPr>
      <w:r w:rsidRPr="00D54180">
        <w:rPr>
          <w:rFonts w:ascii="Times New Roman" w:hAnsi="Times New Roman" w:cs="Times New Roman"/>
          <w:b/>
          <w:bCs/>
          <w:sz w:val="24"/>
          <w:szCs w:val="24"/>
        </w:rPr>
        <w:t>What do you feel were the Veteran experts' contribution to the research project? Please check all that appl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7A8CEB" w14:textId="239FF65A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reased my understanding of the Veteran </w:t>
      </w:r>
      <w:proofErr w:type="gramStart"/>
      <w:r>
        <w:rPr>
          <w:rFonts w:ascii="Times New Roman" w:hAnsi="Times New Roman" w:cs="Times New Roman"/>
          <w:sz w:val="24"/>
          <w:szCs w:val="24"/>
        </w:rPr>
        <w:t>community</w:t>
      </w:r>
      <w:proofErr w:type="gramEnd"/>
    </w:p>
    <w:p w14:paraId="4ABAAD6A" w14:textId="091590E7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reased my sensitivity to the Veteran </w:t>
      </w:r>
      <w:proofErr w:type="gramStart"/>
      <w:r>
        <w:rPr>
          <w:rFonts w:ascii="Times New Roman" w:hAnsi="Times New Roman" w:cs="Times New Roman"/>
          <w:sz w:val="24"/>
          <w:szCs w:val="24"/>
        </w:rPr>
        <w:t>community</w:t>
      </w:r>
      <w:proofErr w:type="gramEnd"/>
    </w:p>
    <w:p w14:paraId="1B64B600" w14:textId="54B9A05B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ed feedback on the feasibility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7049AF54" w14:textId="69D556A7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ed feedback on the appropriateness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386A4120" w14:textId="03E8E577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as on recruiting research participants</w:t>
      </w:r>
    </w:p>
    <w:p w14:paraId="18B7B19E" w14:textId="66412CDE" w:rsidR="00D54180" w:rsidRPr="00D54180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as on how to inform the Veteran community about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6D63231A" w14:textId="2C849B31" w:rsidR="00D54180" w:rsidRPr="00A97E5F" w:rsidRDefault="00D54180" w:rsidP="00D54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as on how to use results of project </w:t>
      </w:r>
      <w:r w:rsidR="00A97E5F">
        <w:rPr>
          <w:rFonts w:ascii="Times New Roman" w:hAnsi="Times New Roman" w:cs="Times New Roman"/>
          <w:sz w:val="24"/>
          <w:szCs w:val="24"/>
        </w:rPr>
        <w:t xml:space="preserve">to benefit the Veteran </w:t>
      </w:r>
      <w:proofErr w:type="gramStart"/>
      <w:r w:rsidR="00A97E5F">
        <w:rPr>
          <w:rFonts w:ascii="Times New Roman" w:hAnsi="Times New Roman" w:cs="Times New Roman"/>
          <w:sz w:val="24"/>
          <w:szCs w:val="24"/>
        </w:rPr>
        <w:t>community</w:t>
      </w:r>
      <w:proofErr w:type="gramEnd"/>
    </w:p>
    <w:p w14:paraId="77A7456C" w14:textId="7E1E3408" w:rsidR="00A97E5F" w:rsidRPr="006F2CC2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, please </w:t>
      </w:r>
      <w:proofErr w:type="gramStart"/>
      <w:r>
        <w:rPr>
          <w:rFonts w:ascii="Times New Roman" w:hAnsi="Times New Roman" w:cs="Times New Roman"/>
          <w:sz w:val="24"/>
          <w:szCs w:val="24"/>
        </w:rPr>
        <w:t>specif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CC80B2" w14:textId="58A9AB2F" w:rsidR="00A97E5F" w:rsidRPr="00A97E5F" w:rsidRDefault="00A97E5F" w:rsidP="00A97E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ther, please specify: </w:t>
      </w:r>
      <w:r w:rsidRPr="00D54180">
        <w:rPr>
          <w:rFonts w:ascii="Times New Roman" w:hAnsi="Times New Roman" w:cs="Times New Roman"/>
          <w:sz w:val="24"/>
          <w:szCs w:val="24"/>
        </w:rPr>
        <w:t>[Open text response]</w:t>
      </w:r>
    </w:p>
    <w:p w14:paraId="7DC94AB1" w14:textId="13C14589" w:rsidR="00A97E5F" w:rsidRPr="00D54180" w:rsidRDefault="00A97E5F" w:rsidP="00A97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hat, if anything </w:t>
      </w: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if anything </w:t>
      </w:r>
      <w:proofErr w:type="gramStart"/>
      <w:r w:rsidRPr="00A97E5F">
        <w:rPr>
          <w:rFonts w:ascii="Times New Roman" w:hAnsi="Times New Roman" w:cs="Times New Roman"/>
          <w:b/>
          <w:bCs/>
          <w:sz w:val="24"/>
          <w:szCs w:val="24"/>
        </w:rPr>
        <w:t>do</w:t>
      </w:r>
      <w:proofErr w:type="gramEnd"/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 you plan to change as a result of the feedback you received from the meeting? (</w:t>
      </w:r>
      <w:proofErr w:type="gramStart"/>
      <w:r w:rsidRPr="00A97E5F">
        <w:rPr>
          <w:rFonts w:ascii="Times New Roman" w:hAnsi="Times New Roman" w:cs="Times New Roman"/>
          <w:b/>
          <w:bCs/>
          <w:sz w:val="24"/>
          <w:szCs w:val="24"/>
        </w:rPr>
        <w:t>check</w:t>
      </w:r>
      <w:proofErr w:type="gramEnd"/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 all that apply)</w:t>
      </w:r>
    </w:p>
    <w:p w14:paraId="0F33E457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Research question </w:t>
      </w:r>
    </w:p>
    <w:p w14:paraId="7AB2BDFD" w14:textId="0FB433CC" w:rsidR="00A97E5F" w:rsidRP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Research design</w:t>
      </w:r>
    </w:p>
    <w:p w14:paraId="22A60BFD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Level of veteran community / patient engagement in research activities </w:t>
      </w:r>
    </w:p>
    <w:p w14:paraId="362F9151" w14:textId="54CB9F2B" w:rsidR="00A97E5F" w:rsidRP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Recruitment/retention strategies</w:t>
      </w:r>
    </w:p>
    <w:p w14:paraId="03D95F22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Consent process </w:t>
      </w:r>
    </w:p>
    <w:p w14:paraId="78BBD3DB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Data collection </w:t>
      </w:r>
    </w:p>
    <w:p w14:paraId="276B8CC0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Data interpretation </w:t>
      </w:r>
    </w:p>
    <w:p w14:paraId="59E69462" w14:textId="58BB6055" w:rsidR="00A97E5F" w:rsidRP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Dissemination</w:t>
      </w:r>
    </w:p>
    <w:p w14:paraId="70003732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Change in number of questions (</w:t>
      </w:r>
      <w:proofErr w:type="gramStart"/>
      <w:r w:rsidRPr="00A97E5F">
        <w:rPr>
          <w:rFonts w:ascii="Times New Roman" w:hAnsi="Times New Roman" w:cs="Times New Roman"/>
          <w:b/>
          <w:bCs/>
          <w:sz w:val="24"/>
          <w:szCs w:val="24"/>
        </w:rPr>
        <w:t>i.e.</w:t>
      </w:r>
      <w:proofErr w:type="gramEnd"/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 survey items) </w:t>
      </w:r>
    </w:p>
    <w:p w14:paraId="7DD76A22" w14:textId="64035C7E" w:rsidR="00A97E5F" w:rsidRP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More patient-centered questions</w:t>
      </w:r>
    </w:p>
    <w:p w14:paraId="1B8B998E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Less technical/medical jargon </w:t>
      </w:r>
    </w:p>
    <w:p w14:paraId="59C0A168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More culturally relevant questions </w:t>
      </w:r>
    </w:p>
    <w:p w14:paraId="7AB54570" w14:textId="77777777" w:rsidR="00A97E5F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I do not intend to change </w:t>
      </w:r>
      <w:proofErr w:type="gramStart"/>
      <w:r w:rsidRPr="00A97E5F">
        <w:rPr>
          <w:rFonts w:ascii="Times New Roman" w:hAnsi="Times New Roman" w:cs="Times New Roman"/>
          <w:b/>
          <w:bCs/>
          <w:sz w:val="24"/>
          <w:szCs w:val="24"/>
        </w:rPr>
        <w:t>anything</w:t>
      </w:r>
      <w:proofErr w:type="gramEnd"/>
      <w:r w:rsidRPr="00A97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CF120D0" w14:textId="0867DF14" w:rsidR="00A97E5F" w:rsidRPr="006F2CC2" w:rsidRDefault="00A97E5F" w:rsidP="00A9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97E5F">
        <w:rPr>
          <w:rFonts w:ascii="Times New Roman" w:hAnsi="Times New Roman" w:cs="Times New Roman"/>
          <w:b/>
          <w:bCs/>
          <w:sz w:val="24"/>
          <w:szCs w:val="24"/>
        </w:rPr>
        <w:t>Other</w:t>
      </w:r>
    </w:p>
    <w:p w14:paraId="1E35BFD2" w14:textId="2205DD7E" w:rsidR="00A97E5F" w:rsidRDefault="00A97E5F" w:rsidP="00A97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lease describe other: </w:t>
      </w:r>
      <w:r w:rsidRPr="00D54180">
        <w:rPr>
          <w:rFonts w:ascii="Times New Roman" w:hAnsi="Times New Roman" w:cs="Times New Roman"/>
          <w:sz w:val="24"/>
          <w:szCs w:val="24"/>
        </w:rPr>
        <w:t>[Open text response]</w:t>
      </w:r>
    </w:p>
    <w:p w14:paraId="45724EC3" w14:textId="0C4E1C2C" w:rsidR="00A97E5F" w:rsidRDefault="00A97E5F" w:rsidP="00A97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s there anything you’d like to share from the Veteran Engagement Meeting? </w:t>
      </w:r>
      <w:r w:rsidRPr="00D54180">
        <w:rPr>
          <w:rFonts w:ascii="Times New Roman" w:hAnsi="Times New Roman" w:cs="Times New Roman"/>
          <w:sz w:val="24"/>
          <w:szCs w:val="24"/>
        </w:rPr>
        <w:t>[Open text response]</w:t>
      </w:r>
    </w:p>
    <w:p w14:paraId="197CD1FB" w14:textId="6A639AD4" w:rsidR="00A97E5F" w:rsidRDefault="00A97E5F" w:rsidP="00A97E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lease suggest up to three ways the quality of the Veteran Engagement Panel meeting could be improved in the future: </w:t>
      </w:r>
    </w:p>
    <w:p w14:paraId="0A37B80C" w14:textId="58E4A564" w:rsidR="00A97E5F" w:rsidRPr="00A97E5F" w:rsidRDefault="00A97E5F" w:rsidP="00A97E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E5F">
        <w:rPr>
          <w:rFonts w:ascii="Times New Roman" w:hAnsi="Times New Roman" w:cs="Times New Roman"/>
          <w:sz w:val="24"/>
          <w:szCs w:val="24"/>
        </w:rPr>
        <w:t>[Open text response]</w:t>
      </w:r>
    </w:p>
    <w:p w14:paraId="56A9E117" w14:textId="27E12149" w:rsidR="00A97E5F" w:rsidRPr="00A97E5F" w:rsidRDefault="00A97E5F" w:rsidP="00A97E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E5F">
        <w:rPr>
          <w:rFonts w:ascii="Times New Roman" w:hAnsi="Times New Roman" w:cs="Times New Roman"/>
          <w:sz w:val="24"/>
          <w:szCs w:val="24"/>
        </w:rPr>
        <w:t>[Open text response]</w:t>
      </w:r>
    </w:p>
    <w:p w14:paraId="51AD8CB2" w14:textId="16535C08" w:rsidR="00A97E5F" w:rsidRPr="00A97E5F" w:rsidRDefault="00A97E5F" w:rsidP="00A97E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E5F">
        <w:rPr>
          <w:rFonts w:ascii="Times New Roman" w:hAnsi="Times New Roman" w:cs="Times New Roman"/>
          <w:sz w:val="24"/>
          <w:szCs w:val="24"/>
        </w:rPr>
        <w:t>[Open text response]</w:t>
      </w:r>
    </w:p>
    <w:p w14:paraId="74D86CCE" w14:textId="77777777" w:rsidR="00A97E5F" w:rsidRDefault="00A97E5F" w:rsidP="00A97E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DB6542" w14:textId="77777777" w:rsidR="00A97E5F" w:rsidRPr="00A97E5F" w:rsidRDefault="00A97E5F" w:rsidP="00A97E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938CC1" w14:textId="77777777" w:rsidR="00D54180" w:rsidRPr="00D54180" w:rsidRDefault="00D54180" w:rsidP="00D541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4180" w:rsidRPr="00D54180" w:rsidSect="00D54180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81100"/>
    <w:multiLevelType w:val="hybridMultilevel"/>
    <w:tmpl w:val="B04E12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B5267"/>
    <w:multiLevelType w:val="hybridMultilevel"/>
    <w:tmpl w:val="229E6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400031">
    <w:abstractNumId w:val="0"/>
  </w:num>
  <w:num w:numId="2" w16cid:durableId="461964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80"/>
    <w:rsid w:val="000618A2"/>
    <w:rsid w:val="000E61F8"/>
    <w:rsid w:val="00162991"/>
    <w:rsid w:val="004F2D7C"/>
    <w:rsid w:val="006F2CC2"/>
    <w:rsid w:val="00907A5D"/>
    <w:rsid w:val="00A25075"/>
    <w:rsid w:val="00A97E5F"/>
    <w:rsid w:val="00B605C1"/>
    <w:rsid w:val="00D54180"/>
    <w:rsid w:val="00D751B7"/>
    <w:rsid w:val="00DE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F830"/>
  <w15:chartTrackingRefBased/>
  <w15:docId w15:val="{0561D50F-6AA2-49A6-BFED-6439629B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D54180"/>
    <w:pPr>
      <w:widowControl w:val="0"/>
      <w:autoSpaceDE w:val="0"/>
      <w:autoSpaceDN w:val="0"/>
      <w:spacing w:before="163" w:after="0" w:line="240" w:lineRule="auto"/>
      <w:ind w:left="143"/>
    </w:pPr>
    <w:rPr>
      <w:rFonts w:ascii="Gill Sans MT" w:eastAsia="Gill Sans MT" w:hAnsi="Gill Sans MT" w:cs="Gill Sans MT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D54180"/>
    <w:rPr>
      <w:rFonts w:ascii="Gill Sans MT" w:eastAsia="Gill Sans MT" w:hAnsi="Gill Sans MT" w:cs="Gill Sans MT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D5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41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B0C5BD-CFF3-4C34-93D0-0C950C9C451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customXml/itemProps2.xml><?xml version="1.0" encoding="utf-8"?>
<ds:datastoreItem xmlns:ds="http://schemas.openxmlformats.org/officeDocument/2006/customXml" ds:itemID="{ED36CB6E-18E3-47ED-81D6-876F95E50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29DF10-E685-4B3C-A09C-CB843BDDAF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ust, Malloree M. (she/her/hers)</dc:creator>
  <cp:keywords/>
  <dc:description/>
  <cp:lastModifiedBy>Sides, Tracy L. (she/her/hers)</cp:lastModifiedBy>
  <cp:revision>8</cp:revision>
  <dcterms:created xsi:type="dcterms:W3CDTF">2023-12-21T16:59:00Z</dcterms:created>
  <dcterms:modified xsi:type="dcterms:W3CDTF">2023-12-2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